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7"/>
        <w:gridCol w:w="1300"/>
        <w:gridCol w:w="1300"/>
        <w:gridCol w:w="1300"/>
        <w:gridCol w:w="1300"/>
        <w:gridCol w:w="1300"/>
      </w:tblGrid>
      <w:tr w:rsidR="00160A1B" w:rsidRPr="00160A1B" w14:paraId="6BB0A16C" w14:textId="77777777" w:rsidTr="00160A1B">
        <w:trPr>
          <w:trHeight w:val="300"/>
        </w:trPr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9C6D6E" w14:textId="77777777" w:rsidR="00160A1B" w:rsidRPr="00160A1B" w:rsidRDefault="00160A1B" w:rsidP="00160A1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Zelle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1ED4B9" w14:textId="77777777" w:rsidR="00160A1B" w:rsidRPr="00160A1B" w:rsidRDefault="00160A1B" w:rsidP="00160A1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Gesam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D3AD27" w14:textId="77777777" w:rsidR="00160A1B" w:rsidRPr="00160A1B" w:rsidRDefault="00160A1B" w:rsidP="00160A1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160A1B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pos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A672E0" w14:textId="77777777" w:rsidR="00160A1B" w:rsidRPr="00160A1B" w:rsidRDefault="00160A1B" w:rsidP="00160A1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proofErr w:type="spellStart"/>
            <w:r w:rsidRPr="00160A1B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neg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92070A" w14:textId="77777777" w:rsidR="00160A1B" w:rsidRPr="00160A1B" w:rsidRDefault="00160A1B" w:rsidP="00160A1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24FAA6" w14:textId="77777777" w:rsidR="00160A1B" w:rsidRPr="00160A1B" w:rsidRDefault="00160A1B" w:rsidP="00160A1B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n</w:t>
            </w:r>
          </w:p>
        </w:tc>
      </w:tr>
      <w:tr w:rsidR="00160A1B" w:rsidRPr="00160A1B" w14:paraId="39ADA7E7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9475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o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nocyte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Rati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3FD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E23BF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22A9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4AA27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05E47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242B2F51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F2827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PBMC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34D7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D952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07FE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84FA6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2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6BDF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467B779E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30015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noz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PBMC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EE4E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2DE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0134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1A76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CC9EE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78C433E8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BF2B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B-Cells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9523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224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D67A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EF7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4BC3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075FF158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4D82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NK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ell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2426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4806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DE48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82A4D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A404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56A00116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5FD0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NKT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ell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73CC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92CA8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F0D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35DA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8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C15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5E9A5AD2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9FD4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-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ell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E650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59ACD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0703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6565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1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A4FE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2EE6EF18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B0D1E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D4 T-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ell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339A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96E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F9FF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297AF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EB9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1EACB783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F4841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emory CD4 T-cells in Lymphocyte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CBF8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A15D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566F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BE83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3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676E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0D837EC3" w14:textId="77777777" w:rsidTr="00160A1B">
        <w:trPr>
          <w:trHeight w:val="64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8DA2E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Central Memory CD4 T-cells</w:t>
            </w: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br/>
              <w:t>in Lymphocyte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FC63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4E76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7DF4F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9665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9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C591C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64763A1F" w14:textId="77777777" w:rsidTr="00160A1B">
        <w:trPr>
          <w:trHeight w:val="64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A2AE6C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Effector Memory CD4 T-cells</w:t>
            </w: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br/>
              <w:t>in Lymphocyte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25D2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D927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CB4A4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ABAA3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6EED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5DBCEDCD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0AD0D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aive CD4 T-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ell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93E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F582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B3CE4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BC74E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8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B1F6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4AEEE8BF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BBD98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EMRA CD4 T-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ell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54E2D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0C0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85A4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A10C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9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133E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67DC5D0A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3BC35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D8 T-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ell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80868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5EBD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544C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C71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0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C0BF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5E03668F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3A01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Memory CD8 T-cells in Lymphocyte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FE506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D48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CFA2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4C5A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CBA5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6AEC0382" w14:textId="77777777" w:rsidTr="00160A1B">
        <w:trPr>
          <w:trHeight w:val="64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27230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Central Memory CD8 T-cells </w:t>
            </w: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br/>
              <w:t>in Lymphocyte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6709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CF09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,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7566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7777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6C68D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53DAC7D9" w14:textId="77777777" w:rsidTr="00160A1B">
        <w:trPr>
          <w:trHeight w:val="64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4F8ED4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 xml:space="preserve">Effector Memory CD8 T-cells </w:t>
            </w: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br/>
              <w:t>in Lymphocyte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5DE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C07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47C8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74E2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E8E7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59B179C1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1B92F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aive CD8 T-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ell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0264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A6049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C5EE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2D8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7306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67D43C6D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D362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TEMRA CD8 T-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ell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ymph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20A26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52D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1A479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F5E32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6C65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26F9E8A4" w14:textId="77777777" w:rsidTr="00160A1B">
        <w:trPr>
          <w:trHeight w:val="30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045A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n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6D9F8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E0CD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ECE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DC20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158E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4F3C0249" w14:textId="77777777" w:rsidTr="00160A1B">
        <w:trPr>
          <w:trHeight w:val="64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E9F63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lassical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n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 </w:t>
            </w: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br/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n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5819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6109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4313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2191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0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A692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0CB6E5A2" w14:textId="77777777" w:rsidTr="00160A1B">
        <w:trPr>
          <w:trHeight w:val="64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07CCA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Intermediate </w:t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n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in</w:t>
            </w: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br/>
            </w:r>
            <w:proofErr w:type="spellStart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onocytes</w:t>
            </w:r>
            <w:proofErr w:type="spellEnd"/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3C27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09E28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00CE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698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9A8A0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  <w:tr w:rsidR="00160A1B" w:rsidRPr="00160A1B" w14:paraId="303794C0" w14:textId="77777777" w:rsidTr="00160A1B">
        <w:trPr>
          <w:trHeight w:val="640"/>
        </w:trPr>
        <w:tc>
          <w:tcPr>
            <w:tcW w:w="36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9433B8" w14:textId="77777777" w:rsidR="00160A1B" w:rsidRPr="00160A1B" w:rsidRDefault="00160A1B" w:rsidP="00160A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t>Non-classical monocytes in</w:t>
            </w: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 w:eastAsia="de-DE"/>
              </w:rPr>
              <w:br/>
              <w:t>monocytes (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F8B4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E994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CAF4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8B39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0,6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F074B" w14:textId="77777777" w:rsidR="00160A1B" w:rsidRPr="00160A1B" w:rsidRDefault="00160A1B" w:rsidP="00160A1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160A1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7</w:t>
            </w:r>
          </w:p>
        </w:tc>
      </w:tr>
    </w:tbl>
    <w:p w14:paraId="5DC1A480" w14:textId="679163D8" w:rsidR="003C26F7" w:rsidRPr="00160A1B" w:rsidRDefault="00160A1B">
      <w:pPr>
        <w:rPr>
          <w:lang w:val="en-US"/>
        </w:rPr>
      </w:pPr>
      <w:r w:rsidRPr="00160A1B">
        <w:rPr>
          <w:lang w:val="en-US"/>
        </w:rPr>
        <w:t xml:space="preserve">Supplemental Table 1: Immune-cell composition in </w:t>
      </w:r>
      <w:r>
        <w:rPr>
          <w:lang w:val="en-US"/>
        </w:rPr>
        <w:t>COVID-19 sepsis patients.</w:t>
      </w:r>
    </w:p>
    <w:sectPr w:rsidR="003C26F7" w:rsidRPr="00160A1B" w:rsidSect="00EC546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B"/>
    <w:rsid w:val="00085EE3"/>
    <w:rsid w:val="000C49BD"/>
    <w:rsid w:val="00160A1B"/>
    <w:rsid w:val="002414DE"/>
    <w:rsid w:val="003D428C"/>
    <w:rsid w:val="004B330D"/>
    <w:rsid w:val="00563226"/>
    <w:rsid w:val="005E48BC"/>
    <w:rsid w:val="00735C3D"/>
    <w:rsid w:val="00800966"/>
    <w:rsid w:val="008F35ED"/>
    <w:rsid w:val="00AB72F2"/>
    <w:rsid w:val="00AF7002"/>
    <w:rsid w:val="00BE3436"/>
    <w:rsid w:val="00C0389A"/>
    <w:rsid w:val="00EC1845"/>
    <w:rsid w:val="00EC3837"/>
    <w:rsid w:val="00EC5465"/>
    <w:rsid w:val="00F42DB0"/>
    <w:rsid w:val="00FE2724"/>
    <w:rsid w:val="00FF7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BC93C0"/>
  <w15:chartTrackingRefBased/>
  <w15:docId w15:val="{D8E12849-0A72-554F-993D-B7373B0EB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2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4-12T21:47:00Z</dcterms:created>
  <dcterms:modified xsi:type="dcterms:W3CDTF">2024-04-12T21:48:00Z</dcterms:modified>
</cp:coreProperties>
</file>